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AC8" w:rsidRPr="00F350EE" w:rsidRDefault="006020E7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eastAsia="Yu Gothic" w:hAnsi="Times New Roman"/>
          <w:b/>
          <w:color w:val="000000"/>
          <w:kern w:val="0"/>
          <w:sz w:val="16"/>
          <w:szCs w:val="16"/>
        </w:rPr>
        <w:t xml:space="preserve">Supplementary </w:t>
      </w:r>
      <w:r w:rsidR="00661AC8" w:rsidRPr="0020469D">
        <w:rPr>
          <w:rFonts w:ascii="Times New Roman" w:eastAsia="Yu Gothic" w:hAnsi="Times New Roman"/>
          <w:b/>
          <w:color w:val="000000"/>
          <w:kern w:val="0"/>
          <w:sz w:val="16"/>
          <w:szCs w:val="16"/>
        </w:rPr>
        <w:t xml:space="preserve">Table </w:t>
      </w:r>
      <w:r>
        <w:rPr>
          <w:rFonts w:ascii="Times New Roman" w:eastAsia="Yu Gothic" w:hAnsi="Times New Roman"/>
          <w:b/>
          <w:color w:val="000000"/>
          <w:kern w:val="0"/>
          <w:sz w:val="16"/>
          <w:szCs w:val="16"/>
        </w:rPr>
        <w:t>S</w:t>
      </w:r>
      <w:r w:rsidR="00E45D08">
        <w:rPr>
          <w:rFonts w:ascii="Times New Roman" w:eastAsia="Yu Gothic" w:hAnsi="Times New Roman"/>
          <w:b/>
          <w:color w:val="000000"/>
          <w:kern w:val="0"/>
          <w:sz w:val="16"/>
          <w:szCs w:val="16"/>
        </w:rPr>
        <w:t>2</w:t>
      </w:r>
      <w:r w:rsidR="00774C89">
        <w:rPr>
          <w:rFonts w:ascii="Times New Roman" w:eastAsia="Yu Gothic" w:hAnsi="Times New Roman"/>
          <w:b/>
          <w:color w:val="000000"/>
          <w:kern w:val="0"/>
          <w:sz w:val="16"/>
          <w:szCs w:val="16"/>
        </w:rPr>
        <w:t>A</w:t>
      </w:r>
      <w:r w:rsidR="00661AC8" w:rsidRPr="0020469D">
        <w:rPr>
          <w:rFonts w:ascii="Times New Roman" w:eastAsia="Yu Gothic" w:hAnsi="Times New Roman"/>
          <w:b/>
          <w:color w:val="000000"/>
          <w:kern w:val="0"/>
          <w:sz w:val="16"/>
          <w:szCs w:val="16"/>
        </w:rPr>
        <w:t>.</w:t>
      </w:r>
      <w:r w:rsidR="00661AC8" w:rsidRPr="00F350EE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Univariate and multivariate analyses of </w:t>
      </w:r>
      <w:r w:rsidR="00774C89">
        <w:rPr>
          <w:rFonts w:ascii="Times New Roman" w:eastAsia="Yu Gothic" w:hAnsi="Times New Roman"/>
          <w:color w:val="000000"/>
          <w:kern w:val="0"/>
          <w:sz w:val="16"/>
          <w:szCs w:val="16"/>
        </w:rPr>
        <w:t>overall</w:t>
      </w:r>
      <w:r w:rsidR="00661AC8" w:rsidRPr="00F350EE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survival in </w:t>
      </w:r>
      <w:r w:rsidR="00A35324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the </w:t>
      </w:r>
      <w:r w:rsidR="00661AC8" w:rsidRPr="00F350EE">
        <w:rPr>
          <w:rFonts w:ascii="Times New Roman" w:eastAsia="Yu Gothic" w:hAnsi="Times New Roman"/>
          <w:color w:val="000000"/>
          <w:kern w:val="0"/>
          <w:sz w:val="16"/>
          <w:szCs w:val="16"/>
        </w:rPr>
        <w:t>surgery</w:t>
      </w:r>
      <w:r w:rsidR="00737FBE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group</w:t>
      </w:r>
      <w:r w:rsidR="00074BA5">
        <w:rPr>
          <w:rFonts w:ascii="Times New Roman" w:eastAsia="Yu Gothic" w:hAnsi="Times New Roman"/>
          <w:color w:val="000000"/>
          <w:kern w:val="0"/>
          <w:sz w:val="16"/>
          <w:szCs w:val="16"/>
        </w:rPr>
        <w:t>,</w:t>
      </w:r>
      <w:r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including</w:t>
      </w:r>
      <w:r w:rsidR="00CB5656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patients with</w:t>
      </w:r>
      <w:r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jaundic</w:t>
      </w:r>
      <w:r w:rsidR="00CB5656">
        <w:rPr>
          <w:rFonts w:ascii="Times New Roman" w:eastAsia="Yu Gothic" w:hAnsi="Times New Roman"/>
          <w:color w:val="000000"/>
          <w:kern w:val="0"/>
          <w:sz w:val="16"/>
          <w:szCs w:val="16"/>
        </w:rPr>
        <w:t>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4"/>
        <w:gridCol w:w="1292"/>
        <w:gridCol w:w="1292"/>
        <w:gridCol w:w="991"/>
        <w:gridCol w:w="1849"/>
        <w:gridCol w:w="1068"/>
      </w:tblGrid>
      <w:tr w:rsidR="00840288" w:rsidRPr="00FB5197" w:rsidTr="00FB5197">
        <w:trPr>
          <w:trHeight w:val="260"/>
        </w:trPr>
        <w:tc>
          <w:tcPr>
            <w:tcW w:w="1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left"/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1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</w:tr>
      <w:tr w:rsidR="00840288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Prognostic factors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288" w:rsidRPr="00FB5197" w:rsidRDefault="00CC5AD6" w:rsidP="00840288">
            <w:pPr>
              <w:widowControl/>
              <w:jc w:val="center"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o. of patients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840288">
            <w:pPr>
              <w:widowControl/>
              <w:jc w:val="center"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ST (month</w:t>
            </w:r>
            <w:r w:rsidR="00CC5AD6"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s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Hazard ratio (95% CI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840288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840288" w:rsidRPr="00FB5197" w:rsidRDefault="00840288" w:rsidP="00FE164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840288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Mal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840288" w:rsidRPr="00FB5197" w:rsidRDefault="006020E7" w:rsidP="00FE164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774C89" w:rsidP="00774C89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5.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A81ADC">
            <w:pPr>
              <w:widowControl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840288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 xml:space="preserve">  Femal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840288" w:rsidRPr="00FB5197" w:rsidRDefault="006020E7" w:rsidP="00FE164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</w:t>
            </w:r>
            <w:r w:rsidR="00CC5AD6"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774C89" w:rsidP="00FE164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3.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0151BE" w:rsidP="00FE164F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.</w:t>
            </w:r>
            <w:r w:rsidR="00774C89">
              <w:rPr>
                <w:rFonts w:ascii="Times New Roman" w:eastAsia="Yu Gothic" w:hAnsi="Times New Roman"/>
                <w:kern w:val="0"/>
                <w:sz w:val="16"/>
                <w:szCs w:val="16"/>
              </w:rPr>
              <w:t>229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840288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Age (median, 66.5 years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840288" w:rsidRPr="00FB5197" w:rsidRDefault="00840288" w:rsidP="00FE164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840288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="00E27F43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≤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7 year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840288" w:rsidRPr="00FB5197" w:rsidRDefault="006020E7" w:rsidP="00FE164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774C89" w:rsidP="00FE164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9.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840288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="00E27F43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&gt;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7 year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840288" w:rsidRPr="00FB5197" w:rsidRDefault="006020E7" w:rsidP="00FE164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774C89" w:rsidP="00CC5AD6">
            <w:pPr>
              <w:widowControl/>
              <w:jc w:val="center"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8.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</w:t>
            </w:r>
            <w:r w:rsidR="00CC5AD6"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3</w:t>
            </w:r>
            <w:r w:rsidR="00774C89">
              <w:rPr>
                <w:rFonts w:ascii="Times New Roman" w:eastAsia="Yu Gothic" w:hAnsi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840288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T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umor locat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840288" w:rsidRPr="00FB5197" w:rsidRDefault="00840288" w:rsidP="00FE164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288" w:rsidRPr="00FB5197" w:rsidRDefault="00840288" w:rsidP="00FE164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B951B1" w:rsidP="00B951B1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Hea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B951B1" w:rsidRPr="00FB5197" w:rsidRDefault="006020E7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774C89" w:rsidP="00774C89">
            <w:pPr>
              <w:widowControl/>
              <w:jc w:val="center"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1.</w:t>
            </w:r>
            <w:r w:rsidR="00F04C8B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F97EEB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F97EEB" w:rsidP="00B951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B951B1" w:rsidP="00B951B1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Body + tai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774C89" w:rsidP="00774C89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8.</w:t>
            </w:r>
            <w:r w:rsidR="00F04C8B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0</w:t>
            </w: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.</w:t>
            </w:r>
            <w:r w:rsidR="00774C89">
              <w:rPr>
                <w:rFonts w:ascii="Times New Roman" w:eastAsia="Yu Gothic" w:hAnsi="Times New Roman"/>
                <w:kern w:val="0"/>
                <w:sz w:val="16"/>
                <w:szCs w:val="16"/>
              </w:rPr>
              <w:t>00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F97EEB" w:rsidP="00B951B1">
            <w:pPr>
              <w:widowControl/>
              <w:jc w:val="center"/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0.4</w:t>
            </w:r>
            <w:r w:rsidR="00BD789B">
              <w:rPr>
                <w:rFonts w:ascii="Times New Roman" w:eastAsia="Yu Gothic" w:hAnsi="Times New Roman"/>
                <w:kern w:val="0"/>
                <w:sz w:val="16"/>
                <w:szCs w:val="16"/>
              </w:rPr>
              <w:t>3</w:t>
            </w:r>
            <w:r w:rsidR="00F04C8B">
              <w:rPr>
                <w:rFonts w:ascii="Times New Roman" w:eastAsia="Yu Gothic" w:hAnsi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0.</w:t>
            </w:r>
            <w:r w:rsidR="00BD789B">
              <w:rPr>
                <w:rFonts w:ascii="Times New Roman" w:eastAsia="Yu Gothic" w:hAnsi="Times New Roman"/>
                <w:kern w:val="0"/>
                <w:sz w:val="16"/>
                <w:szCs w:val="16"/>
              </w:rPr>
              <w:t>200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-0.9</w:t>
            </w:r>
            <w:r w:rsidR="00BD789B">
              <w:rPr>
                <w:rFonts w:ascii="Times New Roman" w:eastAsia="Yu Gothic" w:hAnsi="Times New Roman"/>
                <w:kern w:val="0"/>
                <w:sz w:val="16"/>
                <w:szCs w:val="16"/>
              </w:rPr>
              <w:t>26</w:t>
            </w:r>
            <w:r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F97EEB" w:rsidP="00B951B1">
            <w:pPr>
              <w:widowControl/>
              <w:jc w:val="center"/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0.0</w:t>
            </w:r>
            <w:r w:rsidR="00BD789B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31</w:t>
            </w: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T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umor siz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3251AB" w:rsidP="00B951B1">
            <w:pPr>
              <w:widowControl/>
              <w:ind w:firstLineChars="100" w:firstLine="160"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≤</w:t>
            </w:r>
            <w:r w:rsidR="00B951B1"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cm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B951B1" w:rsidRPr="00A5587D" w:rsidRDefault="00115E97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A5587D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A558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A5587D" w:rsidRDefault="00774C89" w:rsidP="00774C89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A558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04.</w:t>
            </w:r>
            <w:r w:rsidR="00F04C8B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A5587D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A5587D" w:rsidRDefault="00F97EEB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A5587D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A5587D" w:rsidRDefault="00F97EEB" w:rsidP="00B951B1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A558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3251AB" w:rsidP="00B951B1">
            <w:pPr>
              <w:widowControl/>
              <w:ind w:firstLineChars="100" w:firstLine="160"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&gt;</w:t>
            </w:r>
            <w:r w:rsidR="00B951B1"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cm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B951B1" w:rsidRPr="00A5587D" w:rsidRDefault="00115E97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A5587D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A558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A5587D" w:rsidRDefault="00774C89" w:rsidP="00774C89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A558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</w:t>
            </w:r>
            <w:r w:rsidR="00115E97" w:rsidRPr="00A558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A5587D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A5587D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="00774C89" w:rsidRPr="00A558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.0</w:t>
            </w:r>
            <w:r w:rsidR="00115E97" w:rsidRPr="00A558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</w:t>
            </w:r>
            <w:r w:rsidR="00F04C8B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A5587D" w:rsidRDefault="00F97EEB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A5587D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1.</w:t>
            </w:r>
            <w:r w:rsidR="00BD789B" w:rsidRPr="00A558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76</w:t>
            </w:r>
            <w:r w:rsidRPr="00A5587D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A558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</w:t>
            </w:r>
            <w:r w:rsidR="00BD789B" w:rsidRPr="00A558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2</w:t>
            </w:r>
            <w:r w:rsidR="00F04C8B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</w:t>
            </w:r>
            <w:r w:rsidRPr="00A558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-</w:t>
            </w:r>
            <w:r w:rsidR="00BD789B" w:rsidRPr="00A558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.491</w:t>
            </w:r>
            <w:r w:rsidRPr="00A5587D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A5587D" w:rsidRDefault="00F97EEB" w:rsidP="00B951B1">
            <w:pPr>
              <w:widowControl/>
              <w:jc w:val="center"/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</w:pPr>
            <w:r w:rsidRPr="00A5587D">
              <w:rPr>
                <w:rFonts w:ascii="Times New Roman" w:eastAsia="Times New Roman" w:hAnsi="Times New Roman" w:hint="eastAsia"/>
                <w:color w:val="000000"/>
                <w:kern w:val="0"/>
                <w:sz w:val="16"/>
                <w:szCs w:val="16"/>
              </w:rPr>
              <w:t>0.30</w:t>
            </w:r>
            <w:r w:rsidR="00BD789B" w:rsidRPr="00A5587D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T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factor (UICC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ind w:firstLineChars="100" w:firstLine="160"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T1+T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B951B1" w:rsidRPr="00FB5197" w:rsidRDefault="006020E7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774C89" w:rsidP="00774C89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77782B" w:rsidP="00B951B1">
            <w:pPr>
              <w:widowControl/>
              <w:jc w:val="center"/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77782B" w:rsidP="00B951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ind w:firstLineChars="100" w:firstLine="160"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B951B1" w:rsidRPr="00FB5197" w:rsidRDefault="006020E7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774C89" w:rsidP="00774C89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1.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0</w:t>
            </w: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.</w:t>
            </w:r>
            <w:r w:rsidR="006020E7">
              <w:rPr>
                <w:rFonts w:ascii="Times New Roman" w:eastAsia="Yu Gothic" w:hAnsi="Times New Roman"/>
                <w:kern w:val="0"/>
                <w:sz w:val="16"/>
                <w:szCs w:val="16"/>
              </w:rPr>
              <w:t>08</w:t>
            </w:r>
            <w:r w:rsidR="00774C89">
              <w:rPr>
                <w:rFonts w:ascii="Times New Roman" w:eastAsia="Yu Gothic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F97EEB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0.9</w:t>
            </w:r>
            <w:r w:rsidR="00BD789B">
              <w:rPr>
                <w:rFonts w:ascii="Times New Roman" w:eastAsia="Yu Gothic" w:hAnsi="Times New Roman"/>
                <w:kern w:val="0"/>
                <w:sz w:val="16"/>
                <w:szCs w:val="16"/>
              </w:rPr>
              <w:t>2</w:t>
            </w:r>
            <w:r w:rsidR="00F04C8B">
              <w:rPr>
                <w:rFonts w:ascii="Times New Roman" w:eastAsia="Yu Gothic" w:hAnsi="Times New Roman"/>
                <w:kern w:val="0"/>
                <w:sz w:val="16"/>
                <w:szCs w:val="16"/>
              </w:rPr>
              <w:t>8</w:t>
            </w:r>
            <w:r w:rsidR="0077782B"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0.5</w:t>
            </w:r>
            <w:r w:rsidR="00BD789B">
              <w:rPr>
                <w:rFonts w:ascii="Times New Roman" w:eastAsia="Yu Gothic" w:hAnsi="Times New Roman"/>
                <w:kern w:val="0"/>
                <w:sz w:val="16"/>
                <w:szCs w:val="16"/>
              </w:rPr>
              <w:t>36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-1.6</w:t>
            </w:r>
            <w:r w:rsidR="00BD789B">
              <w:rPr>
                <w:rFonts w:ascii="Times New Roman" w:eastAsia="Yu Gothic" w:hAnsi="Times New Roman"/>
                <w:kern w:val="0"/>
                <w:sz w:val="16"/>
                <w:szCs w:val="16"/>
              </w:rPr>
              <w:t>05</w:t>
            </w:r>
            <w:r w:rsidR="0077782B"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77782B" w:rsidP="00B951B1">
            <w:pPr>
              <w:widowControl/>
              <w:jc w:val="center"/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0.</w:t>
            </w:r>
            <w:r w:rsidR="00BD789B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788</w:t>
            </w: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L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ymph node metastasi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ind w:firstLineChars="100" w:firstLine="160"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Negative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B951B1" w:rsidRPr="00FB5197" w:rsidRDefault="006020E7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774C89" w:rsidP="00774C89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04.</w:t>
            </w:r>
            <w:r w:rsidR="00F04C8B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ind w:firstLineChars="100" w:firstLine="160"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B951B1" w:rsidRPr="00FB5197" w:rsidRDefault="006020E7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774C89" w:rsidP="00774C89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2.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0</w:t>
            </w: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.00</w:t>
            </w:r>
            <w:r w:rsidR="00F04C8B">
              <w:rPr>
                <w:rFonts w:ascii="Times New Roman" w:eastAsia="Yu Gothic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F97EEB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2.</w:t>
            </w:r>
            <w:r w:rsidR="00BD789B">
              <w:rPr>
                <w:rFonts w:ascii="Times New Roman" w:eastAsia="Yu Gothic" w:hAnsi="Times New Roman"/>
                <w:kern w:val="0"/>
                <w:sz w:val="16"/>
                <w:szCs w:val="16"/>
              </w:rPr>
              <w:t>048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 xml:space="preserve"> </w:t>
            </w:r>
            <w:r w:rsidR="00BD789B">
              <w:rPr>
                <w:rFonts w:ascii="Times New Roman" w:eastAsia="Yu Gothic" w:hAnsi="Times New Roman"/>
                <w:kern w:val="0"/>
                <w:sz w:val="16"/>
                <w:szCs w:val="16"/>
              </w:rPr>
              <w:t>(0.98</w:t>
            </w:r>
            <w:r w:rsidR="00F04C8B">
              <w:rPr>
                <w:rFonts w:ascii="Times New Roman" w:eastAsia="Yu Gothic" w:hAnsi="Times New Roman"/>
                <w:kern w:val="0"/>
                <w:sz w:val="16"/>
                <w:szCs w:val="16"/>
              </w:rPr>
              <w:t>6</w:t>
            </w:r>
            <w:r w:rsidR="00B951B1"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4.</w:t>
            </w:r>
            <w:r w:rsidR="00BD789B">
              <w:rPr>
                <w:rFonts w:ascii="Times New Roman" w:eastAsia="Yu Gothic" w:hAnsi="Times New Roman"/>
                <w:kern w:val="0"/>
                <w:sz w:val="16"/>
                <w:szCs w:val="16"/>
              </w:rPr>
              <w:t>255</w:t>
            </w:r>
            <w:r w:rsidR="00B951B1"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0</w:t>
            </w:r>
            <w:r w:rsidRPr="00FB5197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.0</w:t>
            </w:r>
            <w:r w:rsidR="00BD789B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5</w:t>
            </w:r>
            <w:r w:rsidR="00F04C8B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5</w:t>
            </w: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athological differentiat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left"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G1+G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B951B1" w:rsidRPr="00FB5197" w:rsidRDefault="006020E7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774C89" w:rsidP="00774C89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1.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left"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Other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B951B1" w:rsidRPr="00FB5197" w:rsidRDefault="006020E7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774C89" w:rsidP="00774C89">
            <w:pPr>
              <w:widowControl/>
              <w:jc w:val="center"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3.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0</w:t>
            </w: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.</w:t>
            </w:r>
            <w:r w:rsidR="006020E7">
              <w:rPr>
                <w:rFonts w:ascii="Times New Roman" w:eastAsia="Yu Gothic" w:hAnsi="Times New Roman"/>
                <w:kern w:val="0"/>
                <w:sz w:val="16"/>
                <w:szCs w:val="16"/>
              </w:rPr>
              <w:t>1</w:t>
            </w:r>
            <w:r w:rsidR="00774C89">
              <w:rPr>
                <w:rFonts w:ascii="Times New Roman" w:eastAsia="Yu Gothic" w:hAnsi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B951B1" w:rsidP="00B951B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CA19-9 leve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B951B1" w:rsidRPr="00FB5197" w:rsidRDefault="00B951B1" w:rsidP="00B951B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B951B1" w:rsidP="00B951B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1B1" w:rsidRPr="00FB5197" w:rsidRDefault="00774C89" w:rsidP="00B951B1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≤244.2</w:t>
            </w:r>
            <w:r w:rsidR="00B951B1"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U/m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B951B1" w:rsidRPr="00FB5197" w:rsidRDefault="006020E7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774C89" w:rsidP="00774C89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4.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F97EEB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F97EEB" w:rsidP="00B951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1B1" w:rsidRPr="00FB5197" w:rsidRDefault="00774C89" w:rsidP="00B951B1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&gt;244.2</w:t>
            </w:r>
            <w:r w:rsidR="00B951B1"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U/m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B951B1" w:rsidRPr="00FB5197" w:rsidRDefault="006020E7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774C89" w:rsidP="00774C89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1.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0</w:t>
            </w: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.</w:t>
            </w:r>
            <w:r w:rsidR="00774C89">
              <w:rPr>
                <w:rFonts w:ascii="Times New Roman" w:eastAsia="Yu Gothic" w:hAnsi="Times New Roman"/>
                <w:kern w:val="0"/>
                <w:sz w:val="16"/>
                <w:szCs w:val="16"/>
              </w:rPr>
              <w:t>0</w:t>
            </w:r>
            <w:r w:rsidR="00F04C8B">
              <w:rPr>
                <w:rFonts w:ascii="Times New Roman" w:eastAsia="Yu Gothic" w:hAnsi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F97EEB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0.90</w:t>
            </w:r>
            <w:r w:rsidR="00BD789B">
              <w:rPr>
                <w:rFonts w:ascii="Times New Roman" w:eastAsia="Yu Gothic" w:hAnsi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0.47</w:t>
            </w:r>
            <w:r w:rsidR="00F04C8B">
              <w:rPr>
                <w:rFonts w:ascii="Times New Roman" w:eastAsia="Yu Gothic" w:hAnsi="Times New Roman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-1.7</w:t>
            </w:r>
            <w:r w:rsidR="00BD789B">
              <w:rPr>
                <w:rFonts w:ascii="Times New Roman" w:eastAsia="Yu Gothic" w:hAnsi="Times New Roman"/>
                <w:kern w:val="0"/>
                <w:sz w:val="16"/>
                <w:szCs w:val="16"/>
              </w:rPr>
              <w:t>14</w:t>
            </w:r>
            <w:r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F97EEB" w:rsidP="00B951B1">
            <w:pPr>
              <w:widowControl/>
              <w:jc w:val="center"/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0.7</w:t>
            </w:r>
            <w:r w:rsidR="00BD789B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5</w:t>
            </w: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51B1" w:rsidRPr="00FB5197" w:rsidRDefault="00B951B1" w:rsidP="00B951B1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CA19-9 leve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51B1" w:rsidRPr="00FB5197" w:rsidRDefault="00B96E66" w:rsidP="00B951B1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≤949</w:t>
            </w:r>
            <w:r w:rsidR="00B951B1"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.7 U/m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B951B1" w:rsidRPr="00FB5197" w:rsidRDefault="006020E7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774C89" w:rsidP="00774C89">
            <w:pPr>
              <w:widowControl/>
              <w:jc w:val="center"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51B1" w:rsidRPr="00FB5197" w:rsidRDefault="00B96E66" w:rsidP="00B951B1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&gt;949</w:t>
            </w:r>
            <w:r w:rsidR="00B951B1"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.7 U/m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B951B1" w:rsidRPr="00FB5197" w:rsidRDefault="006020E7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774C89" w:rsidP="00774C89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6.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0</w:t>
            </w: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.0</w:t>
            </w:r>
            <w:r w:rsidR="00774C89">
              <w:rPr>
                <w:rFonts w:ascii="Times New Roman" w:eastAsia="Yu Gothic" w:hAnsi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F97EEB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2.</w:t>
            </w:r>
            <w:r w:rsidR="00BD789B">
              <w:rPr>
                <w:rFonts w:ascii="Times New Roman" w:eastAsia="Yu Gothic" w:hAnsi="Times New Roman"/>
                <w:kern w:val="0"/>
                <w:sz w:val="16"/>
                <w:szCs w:val="16"/>
              </w:rPr>
              <w:t>111</w:t>
            </w:r>
            <w:r w:rsidR="00532110">
              <w:rPr>
                <w:rFonts w:ascii="Times New Roman" w:eastAsia="Yu Gothic" w:hAnsi="Times New Roman"/>
                <w:kern w:val="0"/>
                <w:sz w:val="16"/>
                <w:szCs w:val="16"/>
              </w:rPr>
              <w:t xml:space="preserve"> (1.0</w:t>
            </w:r>
            <w:r w:rsidR="00BD789B">
              <w:rPr>
                <w:rFonts w:ascii="Times New Roman" w:eastAsia="Yu Gothic" w:hAnsi="Times New Roman"/>
                <w:kern w:val="0"/>
                <w:sz w:val="16"/>
                <w:szCs w:val="16"/>
              </w:rPr>
              <w:t>47</w:t>
            </w:r>
            <w:r w:rsidR="00B951B1"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-</w:t>
            </w:r>
            <w:r w:rsidR="00532110">
              <w:rPr>
                <w:rFonts w:ascii="Times New Roman" w:eastAsia="Yu Gothic" w:hAnsi="Times New Roman"/>
                <w:kern w:val="0"/>
                <w:sz w:val="16"/>
                <w:szCs w:val="16"/>
              </w:rPr>
              <w:t>4.</w:t>
            </w:r>
            <w:r w:rsidR="00BD789B">
              <w:rPr>
                <w:rFonts w:ascii="Times New Roman" w:eastAsia="Yu Gothic" w:hAnsi="Times New Roman"/>
                <w:kern w:val="0"/>
                <w:sz w:val="16"/>
                <w:szCs w:val="16"/>
              </w:rPr>
              <w:t>258</w:t>
            </w:r>
            <w:r w:rsidR="00B951B1"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51B1" w:rsidRPr="00FB5197" w:rsidRDefault="00B967DA" w:rsidP="00B951B1">
            <w:pPr>
              <w:widowControl/>
              <w:jc w:val="center"/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.0</w:t>
            </w:r>
            <w:r w:rsidR="00BD789B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3</w:t>
            </w:r>
            <w:r w:rsidR="00F04C8B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7</w:t>
            </w: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B951B1" w:rsidP="00B951B1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Adjuvant chemotherap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B951B1" w:rsidRPr="00FB5197" w:rsidRDefault="00B951B1" w:rsidP="00B951B1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B951B1" w:rsidP="00B951B1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1B1" w:rsidRPr="00FB5197" w:rsidRDefault="00B951B1" w:rsidP="00B951B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9D6467" w:rsidP="00B951B1">
            <w:pPr>
              <w:widowControl/>
              <w:ind w:firstLineChars="100" w:firstLine="160"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</w:tcPr>
          <w:p w:rsidR="00B951B1" w:rsidRPr="00FB5197" w:rsidRDefault="00774C89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774C89" w:rsidP="00774C89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8.9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B951B1" w:rsidRPr="00FB5197" w:rsidTr="00FB5197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B951B1" w:rsidP="00B951B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 xml:space="preserve">  </w:t>
            </w:r>
            <w:r w:rsidR="009D6467">
              <w:rPr>
                <w:rFonts w:ascii="Times New Roman" w:eastAsia="Yu Gothic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1B1" w:rsidRPr="00FB5197" w:rsidRDefault="006020E7" w:rsidP="00B951B1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774C89" w:rsidP="00774C89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5.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B951B1" w:rsidP="00B951B1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0</w:t>
            </w: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.</w:t>
            </w:r>
            <w:r w:rsidR="00774C89">
              <w:rPr>
                <w:rFonts w:ascii="Times New Roman" w:eastAsia="Yu Gothic" w:hAnsi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B951B1" w:rsidP="00107A5F">
            <w:pPr>
              <w:widowControl/>
              <w:jc w:val="center"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1B1" w:rsidRPr="00FB5197" w:rsidRDefault="00B951B1" w:rsidP="009D6467">
            <w:pPr>
              <w:widowControl/>
              <w:jc w:val="center"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</w:p>
        </w:tc>
      </w:tr>
    </w:tbl>
    <w:p w:rsidR="003751CC" w:rsidRDefault="006F0348">
      <w:pPr>
        <w:rPr>
          <w:rFonts w:ascii="Times New Roman" w:eastAsia="Yu Gothic" w:hAnsi="Times New Roman"/>
          <w:color w:val="000000"/>
          <w:kern w:val="0"/>
          <w:sz w:val="16"/>
          <w:szCs w:val="16"/>
        </w:rPr>
      </w:pPr>
      <w:r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MST, </w:t>
      </w:r>
      <w:r w:rsidR="00520650">
        <w:rPr>
          <w:rFonts w:ascii="Times New Roman" w:eastAsia="Yu Gothic" w:hAnsi="Times New Roman"/>
          <w:color w:val="000000"/>
          <w:kern w:val="0"/>
          <w:sz w:val="16"/>
          <w:szCs w:val="16"/>
        </w:rPr>
        <w:t>median survival time</w:t>
      </w:r>
      <w:r w:rsidR="00F350EE">
        <w:rPr>
          <w:rFonts w:ascii="Times New Roman" w:eastAsia="Yu Gothic" w:hAnsi="Times New Roman"/>
          <w:color w:val="000000"/>
          <w:kern w:val="0"/>
          <w:sz w:val="16"/>
          <w:szCs w:val="16"/>
        </w:rPr>
        <w:t>;</w:t>
      </w:r>
      <w:r w:rsidR="00F350EE" w:rsidRPr="00F350EE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</w:t>
      </w:r>
      <w:r w:rsidR="00661AC8" w:rsidRPr="00F350EE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CI, confidence interval; </w:t>
      </w:r>
      <w:r>
        <w:rPr>
          <w:rFonts w:ascii="Times New Roman" w:eastAsia="Yu Gothic" w:hAnsi="Times New Roman"/>
          <w:color w:val="000000"/>
          <w:kern w:val="0"/>
          <w:sz w:val="16"/>
          <w:szCs w:val="16"/>
        </w:rPr>
        <w:t>UI</w:t>
      </w:r>
      <w:r w:rsidR="00F350EE" w:rsidRPr="00F350EE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CC, </w:t>
      </w:r>
      <w:r w:rsidR="00D54914">
        <w:rPr>
          <w:rFonts w:ascii="Times New Roman" w:eastAsia="Yu Gothic" w:hAnsi="Times New Roman"/>
          <w:color w:val="000000"/>
          <w:kern w:val="0"/>
          <w:sz w:val="16"/>
          <w:szCs w:val="16"/>
        </w:rPr>
        <w:t>Union for I</w:t>
      </w:r>
      <w:r w:rsidR="00520650" w:rsidRPr="00520650">
        <w:rPr>
          <w:rFonts w:ascii="Times New Roman" w:eastAsia="Yu Gothic" w:hAnsi="Times New Roman"/>
          <w:color w:val="000000"/>
          <w:kern w:val="0"/>
          <w:sz w:val="16"/>
          <w:szCs w:val="16"/>
        </w:rPr>
        <w:t>nternational Cancer Control</w:t>
      </w:r>
      <w:r w:rsidR="00F350EE">
        <w:rPr>
          <w:rFonts w:ascii="Times New Roman" w:eastAsia="Yu Gothic" w:hAnsi="Times New Roman"/>
          <w:color w:val="000000"/>
          <w:kern w:val="0"/>
          <w:sz w:val="16"/>
          <w:szCs w:val="16"/>
        </w:rPr>
        <w:t>;</w:t>
      </w:r>
      <w:r w:rsidR="00F350EE" w:rsidRPr="00F350EE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</w:t>
      </w:r>
      <w:r w:rsidR="00661AC8" w:rsidRPr="00F350EE">
        <w:rPr>
          <w:rFonts w:ascii="Times New Roman" w:eastAsia="Yu Gothic" w:hAnsi="Times New Roman"/>
          <w:color w:val="000000"/>
          <w:kern w:val="0"/>
          <w:sz w:val="16"/>
          <w:szCs w:val="16"/>
        </w:rPr>
        <w:t>CA</w:t>
      </w:r>
      <w:r>
        <w:rPr>
          <w:rFonts w:ascii="Times New Roman" w:eastAsia="Yu Gothic" w:hAnsi="Times New Roman"/>
          <w:color w:val="000000"/>
          <w:kern w:val="0"/>
          <w:sz w:val="16"/>
          <w:szCs w:val="16"/>
        </w:rPr>
        <w:t>19-9, carbohydrate antigen 19-9</w:t>
      </w:r>
      <w:r w:rsidR="00661AC8" w:rsidRPr="00F350EE">
        <w:rPr>
          <w:rFonts w:ascii="Times New Roman" w:eastAsia="Yu Gothic" w:hAnsi="Times New Roman"/>
          <w:color w:val="000000"/>
          <w:kern w:val="0"/>
          <w:sz w:val="16"/>
          <w:szCs w:val="16"/>
        </w:rPr>
        <w:t>.</w:t>
      </w:r>
    </w:p>
    <w:p w:rsidR="00C139B5" w:rsidRPr="00F350EE" w:rsidRDefault="00C139B5" w:rsidP="00C139B5">
      <w:pPr>
        <w:rPr>
          <w:rFonts w:ascii="Times New Roman" w:hAnsi="Times New Roman"/>
        </w:rPr>
      </w:pPr>
      <w:r>
        <w:rPr>
          <w:rFonts w:ascii="Times New Roman" w:eastAsia="Yu Gothic" w:hAnsi="Times New Roman"/>
          <w:b/>
          <w:color w:val="000000"/>
          <w:kern w:val="0"/>
          <w:sz w:val="16"/>
          <w:szCs w:val="16"/>
        </w:rPr>
        <w:lastRenderedPageBreak/>
        <w:t xml:space="preserve">Supplementary </w:t>
      </w:r>
      <w:r w:rsidRPr="0020469D">
        <w:rPr>
          <w:rFonts w:ascii="Times New Roman" w:eastAsia="Yu Gothic" w:hAnsi="Times New Roman"/>
          <w:b/>
          <w:color w:val="000000"/>
          <w:kern w:val="0"/>
          <w:sz w:val="16"/>
          <w:szCs w:val="16"/>
        </w:rPr>
        <w:t xml:space="preserve">Table </w:t>
      </w:r>
      <w:r>
        <w:rPr>
          <w:rFonts w:ascii="Times New Roman" w:eastAsia="Yu Gothic" w:hAnsi="Times New Roman"/>
          <w:b/>
          <w:color w:val="000000"/>
          <w:kern w:val="0"/>
          <w:sz w:val="16"/>
          <w:szCs w:val="16"/>
        </w:rPr>
        <w:t>S2B</w:t>
      </w:r>
      <w:r w:rsidRPr="0020469D">
        <w:rPr>
          <w:rFonts w:ascii="Times New Roman" w:eastAsia="Yu Gothic" w:hAnsi="Times New Roman"/>
          <w:b/>
          <w:color w:val="000000"/>
          <w:kern w:val="0"/>
          <w:sz w:val="16"/>
          <w:szCs w:val="16"/>
        </w:rPr>
        <w:t>.</w:t>
      </w:r>
      <w:r w:rsidRPr="00F350EE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</w:t>
      </w:r>
      <w:proofErr w:type="spellStart"/>
      <w:r w:rsidRPr="00F350EE">
        <w:rPr>
          <w:rFonts w:ascii="Times New Roman" w:eastAsia="Yu Gothic" w:hAnsi="Times New Roman"/>
          <w:color w:val="000000"/>
          <w:kern w:val="0"/>
          <w:sz w:val="16"/>
          <w:szCs w:val="16"/>
        </w:rPr>
        <w:t>Univariate</w:t>
      </w:r>
      <w:proofErr w:type="spellEnd"/>
      <w:r w:rsidRPr="00F350EE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and multivariate analyses of </w:t>
      </w:r>
      <w:r>
        <w:rPr>
          <w:rFonts w:ascii="Times New Roman" w:eastAsia="Yu Gothic" w:hAnsi="Times New Roman"/>
          <w:color w:val="000000"/>
          <w:kern w:val="0"/>
          <w:sz w:val="16"/>
          <w:szCs w:val="16"/>
        </w:rPr>
        <w:t>recurrence free</w:t>
      </w:r>
      <w:r w:rsidRPr="00F350EE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survival in </w:t>
      </w:r>
      <w:r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the </w:t>
      </w:r>
      <w:r w:rsidRPr="00F350EE">
        <w:rPr>
          <w:rFonts w:ascii="Times New Roman" w:eastAsia="Yu Gothic" w:hAnsi="Times New Roman"/>
          <w:color w:val="000000"/>
          <w:kern w:val="0"/>
          <w:sz w:val="16"/>
          <w:szCs w:val="16"/>
        </w:rPr>
        <w:t>surgery</w:t>
      </w:r>
      <w:r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group, including patients with jaundic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4"/>
        <w:gridCol w:w="1292"/>
        <w:gridCol w:w="1292"/>
        <w:gridCol w:w="991"/>
        <w:gridCol w:w="1849"/>
        <w:gridCol w:w="1068"/>
      </w:tblGrid>
      <w:tr w:rsidR="00C139B5" w:rsidRPr="00FB5197" w:rsidTr="00C64E60">
        <w:trPr>
          <w:trHeight w:val="260"/>
        </w:trPr>
        <w:tc>
          <w:tcPr>
            <w:tcW w:w="1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Univariate</w:t>
            </w:r>
            <w:proofErr w:type="spellEnd"/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analysis</w:t>
            </w:r>
          </w:p>
        </w:tc>
        <w:tc>
          <w:tcPr>
            <w:tcW w:w="1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Prognostic factors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o. of patients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ST (months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Hazard ratio (95% CI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Mal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 xml:space="preserve">  Femal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.152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Age (median, 66.5 years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≤67 year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&gt;67 year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3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T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umor locat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Hea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.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Body + tai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8.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0</w:t>
            </w: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</w:pP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T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umor siz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ind w:firstLineChars="100" w:firstLine="160"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≤2cm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EC114A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EC114A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EC114A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EC114A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EC114A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EC114A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.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EC114A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ind w:firstLineChars="100" w:firstLine="160"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&gt;2cm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EC114A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EC114A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EC114A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EC114A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EC114A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.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EC114A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EC114A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EC114A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.05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25</w:t>
            </w:r>
            <w:r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0.585-2.690</w:t>
            </w:r>
            <w:r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.561</w:t>
            </w: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T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factor (UICC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ind w:firstLineChars="100" w:firstLine="160"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T1+T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.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ind w:firstLineChars="100" w:firstLine="160"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.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0</w:t>
            </w: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088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1.0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45</w:t>
            </w:r>
            <w:r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0.625-1.747</w:t>
            </w:r>
            <w:r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866</w:t>
            </w: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L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ymph node metastasi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ind w:firstLineChars="100" w:firstLine="160"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Negative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3.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ind w:firstLineChars="100" w:firstLine="160"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0</w:t>
            </w: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.00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1.792 (0.971</w:t>
            </w: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3.304</w:t>
            </w: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0</w:t>
            </w:r>
            <w:r w:rsidRPr="00FB5197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62</w:t>
            </w: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athological differentiat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G1+G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5.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Other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0</w:t>
            </w: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140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CA19-9 leve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≤221.05 U/m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&gt;221.05 U/m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0</w:t>
            </w: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243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</w:pP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CA19-9 leve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≤949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.7 U/m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&gt;949</w:t>
            </w: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.7 U/m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0</w:t>
            </w: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.0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1.565 (0.911</w:t>
            </w: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2.690</w:t>
            </w: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.105</w:t>
            </w: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Adjuvant chemotherap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ind w:firstLineChars="100" w:firstLine="160"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4.3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C139B5" w:rsidRPr="00FB5197" w:rsidTr="00C64E60">
        <w:trPr>
          <w:trHeight w:val="260"/>
        </w:trPr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FB5197">
              <w:rPr>
                <w:rFonts w:ascii="Times New Roman" w:eastAsia="Yu Gothic" w:hAnsi="Times New Roman" w:hint="eastAsia"/>
                <w:kern w:val="0"/>
                <w:sz w:val="16"/>
                <w:szCs w:val="16"/>
              </w:rPr>
              <w:t>0</w:t>
            </w: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052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1.545</w:t>
            </w: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0.855</w:t>
            </w: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Yu Gothic" w:hAnsi="Times New Roman"/>
                <w:kern w:val="0"/>
                <w:sz w:val="16"/>
                <w:szCs w:val="16"/>
              </w:rPr>
              <w:t>2.790</w:t>
            </w:r>
            <w:r w:rsidRPr="00FB5197">
              <w:rPr>
                <w:rFonts w:ascii="Times New Roman" w:eastAsia="Yu Gothic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9B5" w:rsidRPr="00FB5197" w:rsidRDefault="00C139B5" w:rsidP="00C64E60">
            <w:pPr>
              <w:widowControl/>
              <w:jc w:val="center"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.149</w:t>
            </w:r>
          </w:p>
        </w:tc>
      </w:tr>
    </w:tbl>
    <w:p w:rsidR="00C139B5" w:rsidRPr="00F350EE" w:rsidRDefault="00C139B5" w:rsidP="00C139B5">
      <w:pPr>
        <w:rPr>
          <w:rFonts w:ascii="Times New Roman" w:hAnsi="Times New Roman"/>
        </w:rPr>
      </w:pPr>
      <w:r>
        <w:rPr>
          <w:rFonts w:ascii="Times New Roman" w:eastAsia="Yu Gothic" w:hAnsi="Times New Roman"/>
          <w:color w:val="000000"/>
          <w:kern w:val="0"/>
          <w:sz w:val="16"/>
          <w:szCs w:val="16"/>
        </w:rPr>
        <w:t>MST, median survival time;</w:t>
      </w:r>
      <w:r w:rsidRPr="00F350EE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CI, confidence interval; </w:t>
      </w:r>
      <w:r>
        <w:rPr>
          <w:rFonts w:ascii="Times New Roman" w:eastAsia="Yu Gothic" w:hAnsi="Times New Roman"/>
          <w:color w:val="000000"/>
          <w:kern w:val="0"/>
          <w:sz w:val="16"/>
          <w:szCs w:val="16"/>
        </w:rPr>
        <w:t>UI</w:t>
      </w:r>
      <w:r w:rsidRPr="00F350EE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CC, </w:t>
      </w:r>
      <w:r>
        <w:rPr>
          <w:rFonts w:ascii="Times New Roman" w:eastAsia="Yu Gothic" w:hAnsi="Times New Roman"/>
          <w:color w:val="000000"/>
          <w:kern w:val="0"/>
          <w:sz w:val="16"/>
          <w:szCs w:val="16"/>
        </w:rPr>
        <w:t>Union for I</w:t>
      </w:r>
      <w:r w:rsidRPr="00520650">
        <w:rPr>
          <w:rFonts w:ascii="Times New Roman" w:eastAsia="Yu Gothic" w:hAnsi="Times New Roman"/>
          <w:color w:val="000000"/>
          <w:kern w:val="0"/>
          <w:sz w:val="16"/>
          <w:szCs w:val="16"/>
        </w:rPr>
        <w:t>nternational Cancer Control</w:t>
      </w:r>
      <w:r>
        <w:rPr>
          <w:rFonts w:ascii="Times New Roman" w:eastAsia="Yu Gothic" w:hAnsi="Times New Roman"/>
          <w:color w:val="000000"/>
          <w:kern w:val="0"/>
          <w:sz w:val="16"/>
          <w:szCs w:val="16"/>
        </w:rPr>
        <w:t>;</w:t>
      </w:r>
      <w:r w:rsidRPr="00F350EE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CA</w:t>
      </w:r>
      <w:r>
        <w:rPr>
          <w:rFonts w:ascii="Times New Roman" w:eastAsia="Yu Gothic" w:hAnsi="Times New Roman"/>
          <w:color w:val="000000"/>
          <w:kern w:val="0"/>
          <w:sz w:val="16"/>
          <w:szCs w:val="16"/>
        </w:rPr>
        <w:t>19-9, carbohydrate antigen 19-9</w:t>
      </w:r>
      <w:r w:rsidRPr="00F350EE">
        <w:rPr>
          <w:rFonts w:ascii="Times New Roman" w:eastAsia="Yu Gothic" w:hAnsi="Times New Roman"/>
          <w:color w:val="000000"/>
          <w:kern w:val="0"/>
          <w:sz w:val="16"/>
          <w:szCs w:val="16"/>
        </w:rPr>
        <w:t>.</w:t>
      </w:r>
    </w:p>
    <w:p w:rsidR="00C139B5" w:rsidRPr="00F350EE" w:rsidRDefault="00C139B5">
      <w:pPr>
        <w:rPr>
          <w:rFonts w:ascii="Times New Roman" w:hAnsi="Times New Roman"/>
        </w:rPr>
      </w:pPr>
    </w:p>
    <w:sectPr w:rsidR="00C139B5" w:rsidRPr="00F350EE" w:rsidSect="00A530A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64F"/>
    <w:rsid w:val="000151BE"/>
    <w:rsid w:val="00074BA5"/>
    <w:rsid w:val="000B77E6"/>
    <w:rsid w:val="00103C3A"/>
    <w:rsid w:val="00107A5F"/>
    <w:rsid w:val="00115E97"/>
    <w:rsid w:val="00130D78"/>
    <w:rsid w:val="0020469D"/>
    <w:rsid w:val="00223FD2"/>
    <w:rsid w:val="002F55AF"/>
    <w:rsid w:val="003251AB"/>
    <w:rsid w:val="003430EF"/>
    <w:rsid w:val="003751CC"/>
    <w:rsid w:val="003C5C9D"/>
    <w:rsid w:val="004029A2"/>
    <w:rsid w:val="005111FA"/>
    <w:rsid w:val="00515AEC"/>
    <w:rsid w:val="00520650"/>
    <w:rsid w:val="00532110"/>
    <w:rsid w:val="006020E7"/>
    <w:rsid w:val="00660E5C"/>
    <w:rsid w:val="00661AC8"/>
    <w:rsid w:val="006F0348"/>
    <w:rsid w:val="0071750E"/>
    <w:rsid w:val="00737FBE"/>
    <w:rsid w:val="00774C89"/>
    <w:rsid w:val="0077782B"/>
    <w:rsid w:val="00840288"/>
    <w:rsid w:val="008E78E4"/>
    <w:rsid w:val="009843AC"/>
    <w:rsid w:val="009D6467"/>
    <w:rsid w:val="00A35324"/>
    <w:rsid w:val="00A530A8"/>
    <w:rsid w:val="00A5587D"/>
    <w:rsid w:val="00A60CAA"/>
    <w:rsid w:val="00A81ADC"/>
    <w:rsid w:val="00A9076B"/>
    <w:rsid w:val="00AC219A"/>
    <w:rsid w:val="00B951B1"/>
    <w:rsid w:val="00B967DA"/>
    <w:rsid w:val="00B96E66"/>
    <w:rsid w:val="00BD789B"/>
    <w:rsid w:val="00C139B5"/>
    <w:rsid w:val="00C64E60"/>
    <w:rsid w:val="00C65EB6"/>
    <w:rsid w:val="00CB5656"/>
    <w:rsid w:val="00CC5AD6"/>
    <w:rsid w:val="00D54914"/>
    <w:rsid w:val="00E27F43"/>
    <w:rsid w:val="00E45D08"/>
    <w:rsid w:val="00EA29BD"/>
    <w:rsid w:val="00F04C8B"/>
    <w:rsid w:val="00F350EE"/>
    <w:rsid w:val="00F63D3F"/>
    <w:rsid w:val="00F71E70"/>
    <w:rsid w:val="00F97EEB"/>
    <w:rsid w:val="00FB5197"/>
    <w:rsid w:val="00FE1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946F3D5-D5B5-41BA-A6E1-EA0485440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Yu Mincho" w:eastAsia="Yu Mincho" w:hAnsi="Yu Mincho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076B"/>
    <w:rPr>
      <w:rFonts w:ascii="MS Mincho" w:eastAsia="MS Mincho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9076B"/>
    <w:rPr>
      <w:rFonts w:ascii="MS Mincho" w:eastAsia="MS Mincho"/>
      <w:sz w:val="18"/>
      <w:szCs w:val="18"/>
    </w:rPr>
  </w:style>
  <w:style w:type="paragraph" w:styleId="Revision">
    <w:name w:val="Revision"/>
    <w:hidden/>
    <w:uiPriority w:val="99"/>
    <w:semiHidden/>
    <w:rsid w:val="00661AC8"/>
    <w:rPr>
      <w:kern w:val="2"/>
      <w:sz w:val="21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68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6</Words>
  <Characters>220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shwarya K.</cp:lastModifiedBy>
  <cp:revision>2</cp:revision>
  <dcterms:created xsi:type="dcterms:W3CDTF">2021-10-07T07:49:00Z</dcterms:created>
  <dcterms:modified xsi:type="dcterms:W3CDTF">2021-10-07T07:49:00Z</dcterms:modified>
</cp:coreProperties>
</file>